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ind w:left="91"/>
        <w:jc w:val="center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b/>
          <w:i w:val="0"/>
          <w:iCs w:val="0"/>
          <w:sz w:val="24"/>
          <w:lang w:val="en-US"/>
        </w:rPr>
        <w:t>C</w:t>
      </w:r>
      <w:r>
        <w:rPr>
          <w:rFonts w:hint="default" w:ascii="Times New Roman" w:hAnsi="Times New Roman" w:cs="Times New Roman" w:eastAsiaTheme="minorEastAsia"/>
          <w:b/>
          <w:i w:val="0"/>
          <w:iCs w:val="0"/>
          <w:sz w:val="24"/>
          <w:lang w:val="en-US" w:eastAsia="zh-CN"/>
        </w:rPr>
        <w:t>ONSO</w:t>
      </w:r>
      <w:r>
        <w:rPr>
          <w:rFonts w:hint="default" w:ascii="Times New Roman" w:hAnsi="Times New Roman" w:cs="Times New Roman"/>
          <w:b/>
          <w:i w:val="0"/>
          <w:iCs w:val="0"/>
          <w:sz w:val="24"/>
          <w:lang w:val="en-US"/>
        </w:rPr>
        <w:t>LIDATED CRITERIA FOR REPORTING QUALITATIVE RESEARCH (COREQ): 32-item checklist</w:t>
      </w:r>
    </w:p>
    <w:p>
      <w:pPr>
        <w:spacing w:after="18"/>
        <w:rPr>
          <w:rFonts w:hint="default" w:ascii="Times New Roman" w:hAnsi="Times New Roman" w:cs="Times New Roman"/>
          <w:i w:val="0"/>
          <w:iCs w:val="0"/>
          <w:lang w:val="en-US"/>
        </w:rPr>
      </w:pPr>
    </w:p>
    <w:tbl>
      <w:tblPr>
        <w:tblStyle w:val="6"/>
        <w:tblW w:w="6159" w:type="pct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4" w:type="dxa"/>
          <w:left w:w="107" w:type="dxa"/>
          <w:bottom w:w="0" w:type="dxa"/>
          <w:right w:w="75" w:type="dxa"/>
        </w:tblCellMar>
      </w:tblPr>
      <w:tblGrid>
        <w:gridCol w:w="578"/>
        <w:gridCol w:w="2467"/>
        <w:gridCol w:w="5427"/>
        <w:gridCol w:w="2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shd w:val="clear" w:color="auto" w:fill="C0C0C0"/>
            <w:vAlign w:val="center"/>
          </w:tcPr>
          <w:p>
            <w:pPr>
              <w:spacing w:after="18" w:line="240" w:lineRule="auto"/>
              <w:ind w:left="3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No.</w:t>
            </w:r>
          </w:p>
        </w:tc>
        <w:tc>
          <w:tcPr>
            <w:tcW w:w="1134" w:type="pct"/>
            <w:shd w:val="clear" w:color="auto" w:fill="C0C0C0"/>
            <w:vAlign w:val="center"/>
          </w:tcPr>
          <w:p>
            <w:pPr>
              <w:spacing w:after="0" w:line="240" w:lineRule="auto"/>
              <w:ind w:left="11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Item </w:t>
            </w:r>
          </w:p>
        </w:tc>
        <w:tc>
          <w:tcPr>
            <w:tcW w:w="2497" w:type="pct"/>
            <w:shd w:val="clear" w:color="auto" w:fill="C0C0C0"/>
            <w:vAlign w:val="center"/>
          </w:tcPr>
          <w:p>
            <w:pPr>
              <w:spacing w:after="0" w:line="240" w:lineRule="auto"/>
              <w:ind w:right="34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101" w:type="pct"/>
            <w:shd w:val="clear" w:color="auto" w:fill="C0C0C0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Reported on Page No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Domain 1: Research team and reflexivity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Person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ich author/s conducted the interview or focus group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Credential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ere the researcher’s credentials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.g. PhD, MD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BS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ccup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as their occupation at the time of the stud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Gender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the researcher male or femal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experience or training did the researcher hav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Relationship with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a relationship established prior to study commencement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ind w:right="1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ind w:righ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rticipant knowledge of the interviewer 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 w:right="18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did the participants know about the researcher? e.g., personal goals, reasons for doing the research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characteristics were reported about the inter viewer/facilitator? e.g., Bias, assumptions, reasons, and interests in the research topic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Domain 2: Study design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Theoretical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2497" w:type="pct"/>
            <w:vAlign w:val="center"/>
          </w:tcPr>
          <w:p>
            <w:pPr>
              <w:spacing w:after="18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methodological orientation was stated to underpin the study? e.g., grounded theory, discourse analysis, ethnography, phenomenology, content analysis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St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Participant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ampl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were participants selected? e.g., purposive, convenience, consecutive, snowball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ethod of approach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were participants approached? e.g., face-to-face, telephone, mail, email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ample siz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participants were in the stud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Non-particip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people refused to participate or dropped out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ason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No dro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ut. 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Set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ere was the data collected? e.g., home, clinic, workplace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ind w:right="8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ind w:right="8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Presence of nonparticipant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anyone else present besides the participants and researcher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are the important characteristics of the sample? e.g., demographic data, date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Table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 guid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questions, prompts, guides provided by the authors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Was it pilot tested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peat interview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repeat interviews carried out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f yes, how man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udio/visual record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the research use audio or visual recording to collect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Field not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ur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as the duration of the inter views or focus group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ata satur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Was </w:t>
            </w:r>
            <w:bookmarkStart w:id="0" w:name="_Hlk37274763"/>
            <w:bookmarkStart w:id="1" w:name="OLE_LINK16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saturation</w:t>
            </w:r>
            <w:bookmarkEnd w:id="0"/>
            <w:bookmarkEnd w:id="1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discussed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Transcripts returned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transcripts returned to participants for comment and/or correction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No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Domain 3: analysis and findings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Number of data coder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data coders coded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authors provide a description of the coding tre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erivation of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themes identified in advance or derived from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oftwar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software, if applicable, was used to manage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Participant check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participants provide feedback on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1401" w:type="pct"/>
            <w:gridSpan w:val="2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Reporting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Quotations presented </w:t>
            </w:r>
          </w:p>
        </w:tc>
        <w:tc>
          <w:tcPr>
            <w:tcW w:w="2497" w:type="pct"/>
            <w:vAlign w:val="center"/>
          </w:tcPr>
          <w:p>
            <w:pPr>
              <w:spacing w:after="19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ata and findings consistent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there consistency between the data presented and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Result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major themes clearly presented in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Result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3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Is there a description of diverse cases or discussion of minor themes?     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Result</w:t>
            </w:r>
          </w:p>
        </w:tc>
      </w:tr>
    </w:tbl>
    <w:p>
      <w:pPr>
        <w:spacing w:after="18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 xml:space="preserve"> </w:t>
      </w:r>
    </w:p>
    <w:p>
      <w:pPr>
        <w:spacing w:after="0" w:line="277" w:lineRule="auto"/>
        <w:ind w:left="-5" w:hanging="10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 xml:space="preserve">Developed from: </w:t>
      </w:r>
      <w:bookmarkStart w:id="2" w:name="_nebB6204488_F84D_40E0_98F8_3650976C180E"/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>Tong, A., Sainsbury, P., &amp; Craig, J. (2007). Consolidated criteria for reporting qualitative research (COREQ): a 32-item checklist for interviews and focus groups. International Journal for Quality in Health Care, 19(6), 349-357. doi: 10.1093/intqhc/mzm042</w:t>
      </w:r>
      <w:bookmarkEnd w:id="2"/>
    </w:p>
    <w:p>
      <w:pPr>
        <w:spacing w:after="0"/>
        <w:rPr>
          <w:rFonts w:hint="default" w:ascii="Times New Roman" w:hAnsi="Times New Roman" w:cs="Times New Roman"/>
          <w:i w:val="0"/>
          <w:iCs w:val="0"/>
        </w:rPr>
      </w:pPr>
      <w:r>
        <w:rPr>
          <w:rFonts w:hint="default" w:ascii="Times New Roman" w:hAnsi="Times New Roman" w:cs="Times New Roman"/>
          <w:i w:val="0"/>
          <w:iCs w:val="0"/>
          <w:sz w:val="20"/>
        </w:rPr>
        <w:tab/>
      </w:r>
      <w:r>
        <w:rPr>
          <w:rFonts w:hint="default" w:ascii="Times New Roman" w:hAnsi="Times New Roman" w:cs="Times New Roman"/>
          <w:i w:val="0"/>
          <w:iCs w:val="0"/>
          <w:sz w:val="20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1"/>
  <w:bordersDoNotSurroundFooter w:val="1"/>
  <w:documentProtection w:enforcement="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N2EyMDEyZjk1OTMyMGZlNDllYjFhNWEwMTAyZjUifQ=="/>
  </w:docVars>
  <w:rsids>
    <w:rsidRoot w:val="007E6E9B"/>
    <w:rsid w:val="00013291"/>
    <w:rsid w:val="00021D5A"/>
    <w:rsid w:val="00031816"/>
    <w:rsid w:val="000550D1"/>
    <w:rsid w:val="000969E6"/>
    <w:rsid w:val="000A6CEC"/>
    <w:rsid w:val="000B6677"/>
    <w:rsid w:val="000C61A8"/>
    <w:rsid w:val="00111CAC"/>
    <w:rsid w:val="001208C4"/>
    <w:rsid w:val="00125FA2"/>
    <w:rsid w:val="00127964"/>
    <w:rsid w:val="00130BBF"/>
    <w:rsid w:val="0013436D"/>
    <w:rsid w:val="00145796"/>
    <w:rsid w:val="001638DE"/>
    <w:rsid w:val="001825C7"/>
    <w:rsid w:val="001B00B8"/>
    <w:rsid w:val="001E02C3"/>
    <w:rsid w:val="00216DF0"/>
    <w:rsid w:val="00251B50"/>
    <w:rsid w:val="00261AF7"/>
    <w:rsid w:val="002631E7"/>
    <w:rsid w:val="00266D24"/>
    <w:rsid w:val="0029168C"/>
    <w:rsid w:val="002E6483"/>
    <w:rsid w:val="00335A10"/>
    <w:rsid w:val="00341929"/>
    <w:rsid w:val="00357687"/>
    <w:rsid w:val="00370F53"/>
    <w:rsid w:val="00376583"/>
    <w:rsid w:val="003B06FA"/>
    <w:rsid w:val="003E4E2D"/>
    <w:rsid w:val="0040552C"/>
    <w:rsid w:val="0042152D"/>
    <w:rsid w:val="00430EFE"/>
    <w:rsid w:val="004310C1"/>
    <w:rsid w:val="0045234C"/>
    <w:rsid w:val="00456A64"/>
    <w:rsid w:val="00461166"/>
    <w:rsid w:val="00471753"/>
    <w:rsid w:val="00472219"/>
    <w:rsid w:val="004B68AF"/>
    <w:rsid w:val="004C566B"/>
    <w:rsid w:val="005019CE"/>
    <w:rsid w:val="005331A8"/>
    <w:rsid w:val="005628C9"/>
    <w:rsid w:val="00581D3B"/>
    <w:rsid w:val="00582E7D"/>
    <w:rsid w:val="005846FC"/>
    <w:rsid w:val="005962EF"/>
    <w:rsid w:val="005B6798"/>
    <w:rsid w:val="005C532C"/>
    <w:rsid w:val="005D3640"/>
    <w:rsid w:val="005D78AC"/>
    <w:rsid w:val="00606BB1"/>
    <w:rsid w:val="00640877"/>
    <w:rsid w:val="00647BFC"/>
    <w:rsid w:val="00654A73"/>
    <w:rsid w:val="0065632E"/>
    <w:rsid w:val="00662718"/>
    <w:rsid w:val="006700A8"/>
    <w:rsid w:val="00677855"/>
    <w:rsid w:val="00691161"/>
    <w:rsid w:val="006A1986"/>
    <w:rsid w:val="006A25C7"/>
    <w:rsid w:val="0070437B"/>
    <w:rsid w:val="007044AE"/>
    <w:rsid w:val="00714FA3"/>
    <w:rsid w:val="0076384A"/>
    <w:rsid w:val="007724CD"/>
    <w:rsid w:val="00783020"/>
    <w:rsid w:val="007A06AB"/>
    <w:rsid w:val="007A37B3"/>
    <w:rsid w:val="007D0D38"/>
    <w:rsid w:val="007E6E9B"/>
    <w:rsid w:val="007F0E9D"/>
    <w:rsid w:val="007F3AF8"/>
    <w:rsid w:val="007F4D68"/>
    <w:rsid w:val="008069A5"/>
    <w:rsid w:val="00811221"/>
    <w:rsid w:val="008642CB"/>
    <w:rsid w:val="008A6DE4"/>
    <w:rsid w:val="008B551E"/>
    <w:rsid w:val="008E7088"/>
    <w:rsid w:val="00913AB0"/>
    <w:rsid w:val="00925BD0"/>
    <w:rsid w:val="00927CE9"/>
    <w:rsid w:val="00955C3B"/>
    <w:rsid w:val="00975DFA"/>
    <w:rsid w:val="00975F9A"/>
    <w:rsid w:val="009D0EA3"/>
    <w:rsid w:val="00A03C3E"/>
    <w:rsid w:val="00A215CC"/>
    <w:rsid w:val="00A320B8"/>
    <w:rsid w:val="00A75959"/>
    <w:rsid w:val="00A822C4"/>
    <w:rsid w:val="00A94623"/>
    <w:rsid w:val="00AC59FD"/>
    <w:rsid w:val="00AC7888"/>
    <w:rsid w:val="00AE5FA5"/>
    <w:rsid w:val="00B01E25"/>
    <w:rsid w:val="00B1044E"/>
    <w:rsid w:val="00B32474"/>
    <w:rsid w:val="00B44632"/>
    <w:rsid w:val="00B61B65"/>
    <w:rsid w:val="00B70A31"/>
    <w:rsid w:val="00B75CD6"/>
    <w:rsid w:val="00B976D1"/>
    <w:rsid w:val="00BC3A56"/>
    <w:rsid w:val="00BE1EFA"/>
    <w:rsid w:val="00C0637C"/>
    <w:rsid w:val="00C20BB2"/>
    <w:rsid w:val="00C44C8E"/>
    <w:rsid w:val="00C5014B"/>
    <w:rsid w:val="00C669CF"/>
    <w:rsid w:val="00C77216"/>
    <w:rsid w:val="00C92294"/>
    <w:rsid w:val="00C9254A"/>
    <w:rsid w:val="00C93EDB"/>
    <w:rsid w:val="00CC1927"/>
    <w:rsid w:val="00CD160F"/>
    <w:rsid w:val="00CE0150"/>
    <w:rsid w:val="00CE63CC"/>
    <w:rsid w:val="00D152AD"/>
    <w:rsid w:val="00D3357B"/>
    <w:rsid w:val="00D678C0"/>
    <w:rsid w:val="00D75DCC"/>
    <w:rsid w:val="00D822C0"/>
    <w:rsid w:val="00D93DEC"/>
    <w:rsid w:val="00DA1535"/>
    <w:rsid w:val="00DA7F7F"/>
    <w:rsid w:val="00DB10D0"/>
    <w:rsid w:val="00DB3980"/>
    <w:rsid w:val="00DD0B29"/>
    <w:rsid w:val="00E3588B"/>
    <w:rsid w:val="00E43396"/>
    <w:rsid w:val="00E53D17"/>
    <w:rsid w:val="00E82D4F"/>
    <w:rsid w:val="00E936AC"/>
    <w:rsid w:val="00EA1BC9"/>
    <w:rsid w:val="00EB5E25"/>
    <w:rsid w:val="00EE3DF6"/>
    <w:rsid w:val="00EF05E0"/>
    <w:rsid w:val="00F019F7"/>
    <w:rsid w:val="00F241BE"/>
    <w:rsid w:val="00F67610"/>
    <w:rsid w:val="00F77118"/>
    <w:rsid w:val="00F77586"/>
    <w:rsid w:val="00F818DB"/>
    <w:rsid w:val="00FA4343"/>
    <w:rsid w:val="00FA4CDA"/>
    <w:rsid w:val="014D2402"/>
    <w:rsid w:val="02117D9A"/>
    <w:rsid w:val="037C1244"/>
    <w:rsid w:val="03B94246"/>
    <w:rsid w:val="049E68F6"/>
    <w:rsid w:val="060C2D53"/>
    <w:rsid w:val="065546FA"/>
    <w:rsid w:val="06D7510F"/>
    <w:rsid w:val="06F537E7"/>
    <w:rsid w:val="074F1149"/>
    <w:rsid w:val="07926CE3"/>
    <w:rsid w:val="097017FB"/>
    <w:rsid w:val="09E10052"/>
    <w:rsid w:val="0B7D00EF"/>
    <w:rsid w:val="0D611BD6"/>
    <w:rsid w:val="0EE52393"/>
    <w:rsid w:val="0FC41113"/>
    <w:rsid w:val="0FD22917"/>
    <w:rsid w:val="11DF30C9"/>
    <w:rsid w:val="128B3251"/>
    <w:rsid w:val="12B64F8D"/>
    <w:rsid w:val="12D15108"/>
    <w:rsid w:val="13E56991"/>
    <w:rsid w:val="148F7029"/>
    <w:rsid w:val="14B545B5"/>
    <w:rsid w:val="1517701E"/>
    <w:rsid w:val="15512530"/>
    <w:rsid w:val="16526560"/>
    <w:rsid w:val="16691AFB"/>
    <w:rsid w:val="16F97735"/>
    <w:rsid w:val="17224BAF"/>
    <w:rsid w:val="19324427"/>
    <w:rsid w:val="196C13D6"/>
    <w:rsid w:val="198A6011"/>
    <w:rsid w:val="1A853945"/>
    <w:rsid w:val="1ABF618E"/>
    <w:rsid w:val="1BB83309"/>
    <w:rsid w:val="1D09129C"/>
    <w:rsid w:val="1D7274E7"/>
    <w:rsid w:val="1FF24910"/>
    <w:rsid w:val="20256A93"/>
    <w:rsid w:val="22EA037B"/>
    <w:rsid w:val="231A52C6"/>
    <w:rsid w:val="23865A9B"/>
    <w:rsid w:val="23D762F6"/>
    <w:rsid w:val="23F23130"/>
    <w:rsid w:val="241C01AD"/>
    <w:rsid w:val="256718FC"/>
    <w:rsid w:val="265D5A85"/>
    <w:rsid w:val="27B150B0"/>
    <w:rsid w:val="27C923FA"/>
    <w:rsid w:val="2A9F38E6"/>
    <w:rsid w:val="2C633555"/>
    <w:rsid w:val="2DF53F49"/>
    <w:rsid w:val="2E611C10"/>
    <w:rsid w:val="2F0957D2"/>
    <w:rsid w:val="306233EC"/>
    <w:rsid w:val="31EA3699"/>
    <w:rsid w:val="32424209"/>
    <w:rsid w:val="32425283"/>
    <w:rsid w:val="3284589B"/>
    <w:rsid w:val="33023C6C"/>
    <w:rsid w:val="34E940DB"/>
    <w:rsid w:val="358856A2"/>
    <w:rsid w:val="35FE2B05"/>
    <w:rsid w:val="36A75FFC"/>
    <w:rsid w:val="36FA437E"/>
    <w:rsid w:val="37046FAB"/>
    <w:rsid w:val="372C02AF"/>
    <w:rsid w:val="38CA7D80"/>
    <w:rsid w:val="39CB2002"/>
    <w:rsid w:val="39F552D0"/>
    <w:rsid w:val="3A045513"/>
    <w:rsid w:val="3A175536"/>
    <w:rsid w:val="3A6D30B9"/>
    <w:rsid w:val="3B554279"/>
    <w:rsid w:val="3B6E7B3C"/>
    <w:rsid w:val="3BD31641"/>
    <w:rsid w:val="3BE63123"/>
    <w:rsid w:val="3C746980"/>
    <w:rsid w:val="3D1B6DFC"/>
    <w:rsid w:val="3F4168C2"/>
    <w:rsid w:val="406311E6"/>
    <w:rsid w:val="416845DA"/>
    <w:rsid w:val="419B675D"/>
    <w:rsid w:val="42010CB6"/>
    <w:rsid w:val="42C47321"/>
    <w:rsid w:val="43B6787E"/>
    <w:rsid w:val="44134CD1"/>
    <w:rsid w:val="44B00772"/>
    <w:rsid w:val="45A55DFD"/>
    <w:rsid w:val="462431C5"/>
    <w:rsid w:val="46607F75"/>
    <w:rsid w:val="467A1037"/>
    <w:rsid w:val="49463453"/>
    <w:rsid w:val="4A02755A"/>
    <w:rsid w:val="4B3C4B0D"/>
    <w:rsid w:val="4BAF1783"/>
    <w:rsid w:val="4BD06395"/>
    <w:rsid w:val="4BD72A88"/>
    <w:rsid w:val="4CC56D84"/>
    <w:rsid w:val="4F277882"/>
    <w:rsid w:val="4FA7451F"/>
    <w:rsid w:val="4FDD43E5"/>
    <w:rsid w:val="50836D3A"/>
    <w:rsid w:val="50A078EC"/>
    <w:rsid w:val="50B27620"/>
    <w:rsid w:val="53467EDC"/>
    <w:rsid w:val="55A0213D"/>
    <w:rsid w:val="55A34AEC"/>
    <w:rsid w:val="56350AD7"/>
    <w:rsid w:val="56496330"/>
    <w:rsid w:val="565A053D"/>
    <w:rsid w:val="572A46D5"/>
    <w:rsid w:val="58C148A4"/>
    <w:rsid w:val="59455A43"/>
    <w:rsid w:val="5AF54CD9"/>
    <w:rsid w:val="5C4E28F2"/>
    <w:rsid w:val="5E0648A7"/>
    <w:rsid w:val="5ED03A93"/>
    <w:rsid w:val="5EF37781"/>
    <w:rsid w:val="5EF57055"/>
    <w:rsid w:val="6162299C"/>
    <w:rsid w:val="61F07FA8"/>
    <w:rsid w:val="62A0377C"/>
    <w:rsid w:val="641937E6"/>
    <w:rsid w:val="654C1999"/>
    <w:rsid w:val="66482160"/>
    <w:rsid w:val="66725DEB"/>
    <w:rsid w:val="67770DF9"/>
    <w:rsid w:val="68534DEC"/>
    <w:rsid w:val="697E59BE"/>
    <w:rsid w:val="6A184540"/>
    <w:rsid w:val="6ABC20AE"/>
    <w:rsid w:val="6B9E0A74"/>
    <w:rsid w:val="6CE16E6B"/>
    <w:rsid w:val="6E453429"/>
    <w:rsid w:val="6EEA775A"/>
    <w:rsid w:val="6EF74BE9"/>
    <w:rsid w:val="6FC24913"/>
    <w:rsid w:val="705931BC"/>
    <w:rsid w:val="70B759E7"/>
    <w:rsid w:val="7164006A"/>
    <w:rsid w:val="75E83018"/>
    <w:rsid w:val="783562BD"/>
    <w:rsid w:val="78511348"/>
    <w:rsid w:val="79E32D74"/>
    <w:rsid w:val="7B755AFC"/>
    <w:rsid w:val="7B851309"/>
    <w:rsid w:val="7BAB6FC2"/>
    <w:rsid w:val="7CF404F4"/>
    <w:rsid w:val="7D2C1273"/>
    <w:rsid w:val="7EF23159"/>
    <w:rsid w:val="7FBA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sv-SE" w:eastAsia="sv-SE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6">
    <w:name w:val="TableGrid"/>
    <w:qFormat/>
    <w:uiPriority w:val="0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Ylätunniste Char"/>
    <w:basedOn w:val="5"/>
    <w:link w:val="3"/>
    <w:qFormat/>
    <w:uiPriority w:val="99"/>
    <w:rPr>
      <w:rFonts w:ascii="Calibri" w:hAnsi="Calibri" w:eastAsia="Calibri" w:cs="Calibri"/>
      <w:color w:val="000000"/>
      <w:sz w:val="18"/>
      <w:szCs w:val="18"/>
    </w:rPr>
  </w:style>
  <w:style w:type="character" w:customStyle="1" w:styleId="8">
    <w:name w:val="Alatunniste Char"/>
    <w:basedOn w:val="5"/>
    <w:link w:val="2"/>
    <w:qFormat/>
    <w:uiPriority w:val="99"/>
    <w:rPr>
      <w:rFonts w:ascii="Calibri" w:hAnsi="Calibri" w:eastAsia="Calibri" w:cs="Calibri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ögskolan Kristianstad</Company>
  <Pages>2</Pages>
  <Words>614</Words>
  <Characters>3372</Characters>
  <Lines>35</Lines>
  <Paragraphs>9</Paragraphs>
  <TotalTime>0</TotalTime>
  <ScaleCrop>false</ScaleCrop>
  <LinksUpToDate>false</LinksUpToDate>
  <CharactersWithSpaces>395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9:57:00Z</dcterms:created>
  <dc:creator>alfontai</dc:creator>
  <cp:lastModifiedBy>WPS_1542179143</cp:lastModifiedBy>
  <dcterms:modified xsi:type="dcterms:W3CDTF">2022-09-18T01:59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jA4ZWM4NzdkODFiMGMzOTUzYzFmMzA2ZGI3MWVjYmQifQ==</vt:lpwstr>
  </property>
  <property fmtid="{D5CDD505-2E9C-101B-9397-08002B2CF9AE}" pid="3" name="KSOProductBuildVer">
    <vt:lpwstr>2052-11.1.0.12358</vt:lpwstr>
  </property>
  <property fmtid="{D5CDD505-2E9C-101B-9397-08002B2CF9AE}" pid="4" name="ICV">
    <vt:lpwstr>5B1CE61F05AC4A6D8862D72F7157CE4A</vt:lpwstr>
  </property>
</Properties>
</file>